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27858" w14:textId="77777777" w:rsidR="00E0291E" w:rsidRPr="00BA7B73" w:rsidRDefault="00E0291E" w:rsidP="00E0291E">
      <w:pPr>
        <w:spacing w:line="480" w:lineRule="auto"/>
        <w:rPr>
          <w:b/>
          <w:bCs/>
        </w:rPr>
      </w:pPr>
      <w:r w:rsidRPr="00BA7B73">
        <w:rPr>
          <w:b/>
          <w:bCs/>
        </w:rPr>
        <w:t>S2 Table. Secondary cases of influenza infection observed in the Phase 3 BLOCKSTONE study following treatment of index patient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2126"/>
        <w:gridCol w:w="851"/>
        <w:gridCol w:w="2126"/>
        <w:gridCol w:w="1559"/>
      </w:tblGrid>
      <w:tr w:rsidR="00E0291E" w:rsidRPr="00BA7B73" w14:paraId="2713D4C7" w14:textId="77777777" w:rsidTr="006D02DC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1FC35F" w14:textId="77777777" w:rsidR="00E0291E" w:rsidRPr="00BA7B73" w:rsidRDefault="00E0291E" w:rsidP="006D02DC">
            <w:pPr>
              <w:spacing w:line="480" w:lineRule="auto"/>
              <w:jc w:val="center"/>
              <w:rPr>
                <w:b/>
                <w:bCs/>
              </w:rPr>
            </w:pPr>
            <w:r w:rsidRPr="00BA7B73">
              <w:rPr>
                <w:b/>
                <w:bCs/>
              </w:rPr>
              <w:t>Timing of treatment initiation after symptom onset (index patient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96E2B7" w14:textId="77777777" w:rsidR="00E0291E" w:rsidRPr="00BA7B73" w:rsidRDefault="00E0291E" w:rsidP="006D02DC">
            <w:pPr>
              <w:spacing w:line="480" w:lineRule="auto"/>
              <w:jc w:val="center"/>
              <w:rPr>
                <w:b/>
                <w:bCs/>
              </w:rPr>
            </w:pPr>
            <w:r w:rsidRPr="00BA7B73">
              <w:rPr>
                <w:b/>
                <w:bCs/>
              </w:rPr>
              <w:t>Index patient treat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8439BB" w14:textId="77777777" w:rsidR="00E0291E" w:rsidRPr="00BA7B73" w:rsidRDefault="00E0291E" w:rsidP="006D02DC">
            <w:pPr>
              <w:spacing w:line="480" w:lineRule="auto"/>
              <w:jc w:val="center"/>
              <w:rPr>
                <w:b/>
                <w:bCs/>
              </w:rPr>
            </w:pPr>
            <w:r w:rsidRPr="00BA7B73">
              <w:rPr>
                <w:b/>
                <w:bCs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A79E10" w14:textId="77777777" w:rsidR="00E0291E" w:rsidRPr="00BA7B73" w:rsidRDefault="00E0291E" w:rsidP="006D02DC">
            <w:pPr>
              <w:spacing w:line="480" w:lineRule="auto"/>
              <w:jc w:val="center"/>
              <w:rPr>
                <w:b/>
                <w:bCs/>
              </w:rPr>
            </w:pPr>
            <w:r w:rsidRPr="00BA7B73">
              <w:rPr>
                <w:b/>
                <w:bCs/>
              </w:rPr>
              <w:t>Number of secondary cases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67B190" w14:textId="77777777" w:rsidR="00E0291E" w:rsidRPr="00BA7B73" w:rsidRDefault="00E0291E" w:rsidP="006D02DC">
            <w:pPr>
              <w:spacing w:line="480" w:lineRule="auto"/>
              <w:jc w:val="center"/>
              <w:rPr>
                <w:b/>
                <w:bCs/>
              </w:rPr>
            </w:pPr>
            <w:r w:rsidRPr="00BA7B73">
              <w:rPr>
                <w:b/>
                <w:bCs/>
              </w:rPr>
              <w:t>Percentage change</w:t>
            </w:r>
          </w:p>
        </w:tc>
      </w:tr>
      <w:tr w:rsidR="00E0291E" w:rsidRPr="00BA7B73" w14:paraId="41CBBF6B" w14:textId="77777777" w:rsidTr="006D02DC">
        <w:trPr>
          <w:trHeight w:val="56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6AC9C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Overal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8C01A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Baloxavi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E80B6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19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C82BB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21 (10.7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03E1D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36.7</w:t>
            </w:r>
          </w:p>
        </w:tc>
      </w:tr>
      <w:tr w:rsidR="00E0291E" w:rsidRPr="00BA7B73" w14:paraId="1A077816" w14:textId="77777777" w:rsidTr="006D02DC">
        <w:trPr>
          <w:trHeight w:val="56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B4064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Overal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211F8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Other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84888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1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389C1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30 (16.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8B729" w14:textId="77777777" w:rsidR="00E0291E" w:rsidRPr="00BA7B73" w:rsidRDefault="00E0291E" w:rsidP="006D02DC">
            <w:pPr>
              <w:spacing w:line="240" w:lineRule="auto"/>
            </w:pPr>
          </w:p>
        </w:tc>
      </w:tr>
      <w:tr w:rsidR="00E0291E" w:rsidRPr="00BA7B73" w14:paraId="445A2835" w14:textId="77777777" w:rsidTr="006D02DC">
        <w:trPr>
          <w:trHeight w:val="56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6B5D1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0–&lt;24 hou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9D3E3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Baloxavi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297D1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13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6D311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12 (8.8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BF81C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46.3</w:t>
            </w:r>
          </w:p>
        </w:tc>
      </w:tr>
      <w:tr w:rsidR="00E0291E" w:rsidRPr="00BA7B73" w14:paraId="1BFC0557" w14:textId="77777777" w:rsidTr="006D02DC">
        <w:trPr>
          <w:trHeight w:val="56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55185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0–&lt;24 hou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5341C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Other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CD304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13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806CF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22 (16.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A228A" w14:textId="77777777" w:rsidR="00E0291E" w:rsidRPr="00BA7B73" w:rsidRDefault="00E0291E" w:rsidP="006D02DC">
            <w:pPr>
              <w:spacing w:line="240" w:lineRule="auto"/>
            </w:pPr>
          </w:p>
        </w:tc>
      </w:tr>
      <w:tr w:rsidR="00E0291E" w:rsidRPr="00BA7B73" w14:paraId="4FA5B277" w14:textId="77777777" w:rsidTr="006D02DC">
        <w:trPr>
          <w:trHeight w:val="56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5A217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24–48 hou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80AC6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Baloxavi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20D2C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01027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9 (15.0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8605E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17.6</w:t>
            </w:r>
          </w:p>
        </w:tc>
      </w:tr>
      <w:tr w:rsidR="00E0291E" w:rsidRPr="00BA7B73" w14:paraId="68832B18" w14:textId="77777777" w:rsidTr="006D02DC">
        <w:trPr>
          <w:trHeight w:val="56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C618A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24–48 hou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6AA99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Other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B83A7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4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66FDD" w14:textId="77777777" w:rsidR="00E0291E" w:rsidRPr="00BA7B73" w:rsidRDefault="00E0291E" w:rsidP="006D02DC">
            <w:pPr>
              <w:spacing w:line="240" w:lineRule="auto"/>
              <w:jc w:val="center"/>
            </w:pPr>
            <w:r w:rsidRPr="00BA7B73">
              <w:t>8 (18.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E5518" w14:textId="77777777" w:rsidR="00E0291E" w:rsidRPr="00BA7B73" w:rsidRDefault="00E0291E" w:rsidP="006D02DC">
            <w:pPr>
              <w:spacing w:line="240" w:lineRule="auto"/>
            </w:pPr>
          </w:p>
        </w:tc>
      </w:tr>
    </w:tbl>
    <w:p w14:paraId="17E967E7" w14:textId="4CF4267A" w:rsidR="00E0291E" w:rsidRDefault="00E0291E" w:rsidP="00E0291E">
      <w:r w:rsidRPr="00BA7B73">
        <w:t xml:space="preserve">*Antiviral treatment other than baloxavir marboxil. In BLOCKSTONE 52.7% of index patients received baloxavir, 31.4% oseltamivir, and 16.0% another NAI </w:t>
      </w:r>
      <w:r w:rsidRPr="00BA7B73">
        <w:fldChar w:fldCharType="begin">
          <w:fldData xml:space="preserve">PEVuZE5vdGU+PENpdGU+PEF1dGhvcj5Ja2VtYXRzdTwvQXV0aG9yPjxZZWFyPjIwMjA8L1llYXI+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Ja2VtYXRzdTwvQXV0aG9yPjxZZWFyPjIwMjA8L1llYXI+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</w:fldData>
        </w:fldChar>
      </w:r>
      <w:r>
        <w:instrText xml:space="preserve"> ADDIN EN.CITE.DATA </w:instrText>
      </w:r>
      <w:r>
        <w:fldChar w:fldCharType="end"/>
      </w:r>
      <w:r w:rsidRPr="00BA7B73">
        <w:fldChar w:fldCharType="separate"/>
      </w:r>
      <w:r>
        <w:rPr>
          <w:noProof/>
        </w:rPr>
        <w:t>[</w:t>
      </w:r>
      <w:r>
        <w:rPr>
          <w:noProof/>
        </w:rPr>
        <w:t>1</w:t>
      </w:r>
      <w:r>
        <w:rPr>
          <w:noProof/>
        </w:rPr>
        <w:t>]</w:t>
      </w:r>
      <w:r w:rsidRPr="00BA7B73">
        <w:fldChar w:fldCharType="end"/>
      </w:r>
      <w:r w:rsidRPr="00BA7B73">
        <w:t>.</w:t>
      </w:r>
    </w:p>
    <w:p w14:paraId="72CA32E9" w14:textId="77777777" w:rsidR="00E0291E" w:rsidRDefault="00E0291E" w:rsidP="00E0291E"/>
    <w:p w14:paraId="46C7E87C" w14:textId="7043C42F" w:rsidR="00E0291E" w:rsidRDefault="00E0291E" w:rsidP="00E0291E">
      <w:r>
        <w:t>References</w:t>
      </w:r>
    </w:p>
    <w:p w14:paraId="2E25463A" w14:textId="0E039623" w:rsidR="008E6E79" w:rsidRDefault="00E0291E" w:rsidP="00E0291E">
      <w:r>
        <w:t>1.</w:t>
      </w:r>
      <w:r>
        <w:tab/>
      </w:r>
      <w:proofErr w:type="spellStart"/>
      <w:r>
        <w:t>Ikematsu</w:t>
      </w:r>
      <w:proofErr w:type="spellEnd"/>
      <w:r>
        <w:t xml:space="preserve"> H, Hayden FG, Kawaguchi K, Kinoshita M, de Jong MD, Lee N, et al. Baloxavir Marboxil for Prophylaxis against Influenza in Household Contacts. N </w:t>
      </w:r>
      <w:proofErr w:type="spellStart"/>
      <w:r>
        <w:t>Engl</w:t>
      </w:r>
      <w:proofErr w:type="spellEnd"/>
      <w:r>
        <w:t xml:space="preserve"> J Med. 2020;383(4):309-20. </w:t>
      </w:r>
      <w:proofErr w:type="spellStart"/>
      <w:r>
        <w:t>Epub</w:t>
      </w:r>
      <w:proofErr w:type="spellEnd"/>
      <w:r>
        <w:t xml:space="preserve"> 2020/07/09. </w:t>
      </w:r>
      <w:proofErr w:type="spellStart"/>
      <w:r>
        <w:t>doi</w:t>
      </w:r>
      <w:proofErr w:type="spellEnd"/>
      <w:r>
        <w:t>: 10.1056/NEJMoa1915341. PubMed PMID: 32640124.</w:t>
      </w:r>
    </w:p>
    <w:sectPr w:rsidR="008E6E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91E"/>
    <w:rsid w:val="00280DEB"/>
    <w:rsid w:val="007E544C"/>
    <w:rsid w:val="00860860"/>
    <w:rsid w:val="008E6E79"/>
    <w:rsid w:val="00E02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EFDC2"/>
  <w15:chartTrackingRefBased/>
  <w15:docId w15:val="{1424A3E3-6A00-41C9-9D51-27D7A2C94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DEB"/>
    <w:pPr>
      <w:spacing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44C"/>
    <w:pPr>
      <w:keepNext/>
      <w:keepLines/>
      <w:outlineLvl w:val="0"/>
    </w:pPr>
    <w:rPr>
      <w:rFonts w:eastAsiaTheme="majorEastAsia" w:cstheme="majorBidi"/>
      <w:b/>
      <w:color w:val="F36633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860"/>
    <w:pPr>
      <w:keepNext/>
      <w:keepLines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SectionHeadings">
    <w:name w:val="Manuscript Section Headings"/>
    <w:basedOn w:val="Normal"/>
    <w:link w:val="ManuscriptSectionHeadingsChar"/>
    <w:qFormat/>
    <w:rsid w:val="00860860"/>
    <w:rPr>
      <w:rFonts w:cs="Arial"/>
      <w:b/>
    </w:rPr>
  </w:style>
  <w:style w:type="character" w:customStyle="1" w:styleId="ManuscriptSectionHeadingsChar">
    <w:name w:val="Manuscript Section Headings Char"/>
    <w:basedOn w:val="DefaultParagraphFont"/>
    <w:link w:val="ManuscriptSectionHeadings"/>
    <w:rsid w:val="00860860"/>
    <w:rPr>
      <w:rFonts w:ascii="Arial" w:hAnsi="Arial" w:cs="Arial"/>
      <w:b/>
    </w:rPr>
  </w:style>
  <w:style w:type="paragraph" w:customStyle="1" w:styleId="Manuscriptsubheadings">
    <w:name w:val="Manuscript subheadings"/>
    <w:basedOn w:val="Normal"/>
    <w:link w:val="ManuscriptsubheadingsChar"/>
    <w:qFormat/>
    <w:rsid w:val="00860860"/>
    <w:rPr>
      <w:rFonts w:cs="Arial"/>
      <w:i/>
    </w:rPr>
  </w:style>
  <w:style w:type="character" w:customStyle="1" w:styleId="ManuscriptsubheadingsChar">
    <w:name w:val="Manuscript subheadings Char"/>
    <w:basedOn w:val="DefaultParagraphFont"/>
    <w:link w:val="Manuscriptsubheadings"/>
    <w:rsid w:val="00860860"/>
    <w:rPr>
      <w:rFonts w:ascii="Arial" w:hAnsi="Arial" w:cs="Arial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7E544C"/>
    <w:rPr>
      <w:rFonts w:ascii="Arial" w:eastAsiaTheme="majorEastAsia" w:hAnsi="Arial" w:cstheme="majorBidi"/>
      <w:b/>
      <w:color w:val="F36633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860"/>
    <w:rPr>
      <w:rFonts w:ascii="Arial" w:eastAsiaTheme="majorEastAsia" w:hAnsi="Arial" w:cstheme="majorBidi"/>
      <w:i/>
      <w:szCs w:val="26"/>
    </w:rPr>
  </w:style>
  <w:style w:type="table" w:styleId="TableGrid">
    <w:name w:val="Table Grid"/>
    <w:basedOn w:val="TableNormal"/>
    <w:uiPriority w:val="39"/>
    <w:rsid w:val="00E02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Ashfield MedComms</cp:lastModifiedBy>
  <cp:revision>1</cp:revision>
  <dcterms:created xsi:type="dcterms:W3CDTF">2022-12-22T15:22:00Z</dcterms:created>
  <dcterms:modified xsi:type="dcterms:W3CDTF">2022-12-22T15:24:00Z</dcterms:modified>
</cp:coreProperties>
</file>